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able S1:</w:t>
      </w:r>
      <w:r>
        <w:rPr>
          <w:lang w:val="en-GB"/>
        </w:rPr>
        <w:t xml:space="preserve"> Solution for fixed effects affecting the probability of vocalization by Tengmalm’s owl fledglings throughout the PFDP included in the GLMM 1, GLMM 2, and GLMM 3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85"/>
        <w:gridCol w:w="1147"/>
        <w:gridCol w:w="1342"/>
        <w:gridCol w:w="1389"/>
        <w:gridCol w:w="1148"/>
        <w:gridCol w:w="1342"/>
        <w:gridCol w:w="1149"/>
      </w:tblGrid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lang w:val="en-GB"/>
              </w:rPr>
              <w:t>Solutions for Fixed Effects – GLMM 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year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Estimate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DF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t value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 =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cept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08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11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.1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23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ng length approximated to the age of 30 days from hatching nested within the yea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041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38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.5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2.9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56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ng length approximated to the age of 30 days from hatching nested within the yea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0217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60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.9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1.3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57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me from hatching nested within the yea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34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774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09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1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me from hatching nested within the yea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76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821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09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g-transformed daily precipitation nested within the yea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212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5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09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2.0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35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g-transformed daily precipitation nested within the yea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305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4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09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2.6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76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lang w:val="en-GB"/>
              </w:rPr>
              <w:t>Solutions for Fixed Effects – GLMM 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year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Estimate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DF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t value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 =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cept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81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47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3.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59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me of night when each individual fledgling was located nested within the yea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000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02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5.7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4.1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me of night when each individual fledgling was located nested within the yea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00008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02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5.2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3.3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me from hatching nested within the yea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32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785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09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0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me from hatching nested within the yea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32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855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09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2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mber of present siblings nested within the yea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2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3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.5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738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mber of present siblings nested within the yea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2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09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8.7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95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lang w:val="en-GB"/>
              </w:rPr>
              <w:t>Solutions for Fixed Effects – GLMM 3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year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Estimate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DF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t value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 =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cept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541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299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.7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301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ng length approximated to the age of 30 days from hatching nested within the yea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062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58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.9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3.9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4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ng length approximated to the age of 30 days from hatching nested within the yea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17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25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.92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29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83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me of night when each individual fledgling was located nested within the yea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0000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02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5.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6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034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me of night when each individual fledgling was located nested within the yea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0001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03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1.3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4.9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g-transformed daily precipitation nested within the yea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180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6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0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1.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893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g-transformed daily precipitation nested within the yea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372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8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0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3.1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7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me from hatching nested within the yea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02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822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0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3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me from hatching nested within the yea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28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893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0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9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mber of present siblings nested within the yea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54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8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.6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3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39</w:t>
            </w:r>
          </w:p>
        </w:tc>
      </w:tr>
      <w:tr>
        <w:trPr>
          <w:trHeight w:val="315" w:hRule="atLeast"/>
        </w:trPr>
        <w:tc>
          <w:tcPr>
            <w:tcW w:w="648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mber of present siblings nested within the yea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7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07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.7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9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2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7T10:19:00Z</dcterms:created>
  <dc:creator>trol</dc:creator>
  <dc:description/>
  <cp:keywords/>
  <dc:language>en-US</dc:language>
  <cp:lastModifiedBy>trol</cp:lastModifiedBy>
  <dcterms:modified xsi:type="dcterms:W3CDTF">2014-03-31T08:08:00Z</dcterms:modified>
  <cp:revision>15</cp:revision>
  <dc:subject/>
  <dc:title>Solutions for Fixed Effects - GLMM 1</dc:title>
</cp:coreProperties>
</file>